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C2E" w:rsidRPr="002874FC" w:rsidRDefault="005B7C2E" w:rsidP="005B7C2E">
      <w:pPr>
        <w:widowControl/>
        <w:wordWrap/>
        <w:autoSpaceDE/>
        <w:autoSpaceDN/>
        <w:spacing w:line="480" w:lineRule="auto"/>
        <w:ind w:left="800" w:hanging="800"/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</w:pPr>
      <w:r w:rsidRPr="002874FC"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>S3 Table. Comparison of baseline characteristics bet</w:t>
      </w:r>
      <w:r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>ween active and inactive group three</w:t>
      </w:r>
      <w:r w:rsidRPr="002874FC"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 xml:space="preserve"> months after discharge.</w:t>
      </w:r>
    </w:p>
    <w:tbl>
      <w:tblPr>
        <w:tblStyle w:val="a3"/>
        <w:tblW w:w="13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1701"/>
        <w:gridCol w:w="1275"/>
        <w:gridCol w:w="1984"/>
        <w:gridCol w:w="1843"/>
        <w:gridCol w:w="851"/>
      </w:tblGrid>
      <w:tr w:rsidR="005B7C2E" w:rsidRPr="000326D9" w:rsidTr="00ED0A15">
        <w:tc>
          <w:tcPr>
            <w:tcW w:w="3402" w:type="dxa"/>
            <w:tcBorders>
              <w:top w:val="single" w:sz="4" w:space="0" w:color="auto"/>
            </w:tcBorders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:rsidR="005B7C2E" w:rsidRPr="00747F27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All (n = 139)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</w:tcPr>
          <w:p w:rsidR="005B7C2E" w:rsidRPr="00747F27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Intervention group (n = 73)</w:t>
            </w:r>
          </w:p>
        </w:tc>
      </w:tr>
      <w:tr w:rsidR="005B7C2E" w:rsidRPr="000326D9" w:rsidTr="00ED0A15">
        <w:tc>
          <w:tcPr>
            <w:tcW w:w="3402" w:type="dxa"/>
            <w:tcBorders>
              <w:bottom w:val="single" w:sz="4" w:space="0" w:color="auto"/>
            </w:tcBorders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Inactiv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at 3 month</w:t>
            </w:r>
          </w:p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(n = 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Active at 3 month</w:t>
            </w:r>
          </w:p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(n = 6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B7C2E" w:rsidRPr="004C52E4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Inactiv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at 3 month</w:t>
            </w:r>
          </w:p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(n = 2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Active at 3 month</w:t>
            </w:r>
          </w:p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(n = 4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B7C2E" w:rsidRPr="004C52E4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-value</w:t>
            </w:r>
          </w:p>
        </w:tc>
      </w:tr>
      <w:tr w:rsidR="005B7C2E" w:rsidRPr="000326D9" w:rsidTr="00ED0A15">
        <w:tc>
          <w:tcPr>
            <w:tcW w:w="3402" w:type="dxa"/>
            <w:tcBorders>
              <w:top w:val="single" w:sz="4" w:space="0" w:color="auto"/>
            </w:tcBorders>
          </w:tcPr>
          <w:p w:rsidR="005B7C2E" w:rsidRPr="004C52E4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4.8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4.0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7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4.8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± 12.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63.2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± 13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61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Male, n (%)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65.3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3.1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32</w:t>
            </w: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 (76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 (70.8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64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Stroke type, n (%)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71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26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2770B2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2770B2"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Ischemic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3 (87.5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0 (89.6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 (80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 (89.6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2770B2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2770B2"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</w:t>
            </w:r>
            <w:proofErr w:type="spellStart"/>
            <w:r w:rsidRPr="002770B2"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Hemorrhagic</w:t>
            </w:r>
            <w:proofErr w:type="spellEnd"/>
            <w:r w:rsidRPr="002770B2"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 (12.5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 (10.4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 (20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 (10.4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916B38" w:rsidRDefault="005B7C2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16B3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Cortical involvement, n (%)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72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64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916B38" w:rsidRDefault="005B7C2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16B3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Yes 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 (40.3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 (43.3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 (36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 (41.7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916B38" w:rsidRDefault="005B7C2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16B3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No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3 (59.7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 (56.7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 (64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 (58.3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8061BE" w:rsidRDefault="005B7C2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Aphasia, n (%)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24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76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7733E1" w:rsidRDefault="005B7C2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33E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7733E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Yes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 (9.7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 (16.4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 (12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 (14.6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7733E1" w:rsidRDefault="005B7C2E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33E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No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 (90.3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 (83.6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 (88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 (85.4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Exercise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 xml:space="preserve"> interven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, n (%)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&lt; .00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B26EFD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Yes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34.7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1.6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/a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/a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B26EFD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No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65.3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8.4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/a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/a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B26EFD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B26EFD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Past medical history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, n (%)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lastRenderedPageBreak/>
              <w:t xml:space="preserve">  Hypertension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7.8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3.1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20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 (84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 (75.0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38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Diabetes mellitus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3 (31.9%) 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9 (28.4%) 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65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 (24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 (29.2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64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Atrial fibrillation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8.3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 (16.4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 (8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 (16.7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31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Previous 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troke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 (19.4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 (14.9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48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 (12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 (18.8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46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A534EF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A534EF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 xml:space="preserve">Body mass index, n (%) 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069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23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B26EFD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&lt; 18.5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 (6.9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 (4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0 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2C6E5D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8.5-24.9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4 (61.1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0 (59.7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 (64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 (54.2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B26EFD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 xml:space="preserve">  </w:t>
            </w:r>
            <w:r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5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 (31.9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 (40.3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 (32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 (45.8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Smoking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, n (%)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80</w:t>
            </w: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52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B26EFD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Current smoker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 (25.0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6.9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 (24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 (31.3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B26EFD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Non-smoker</w:t>
            </w:r>
          </w:p>
        </w:tc>
        <w:tc>
          <w:tcPr>
            <w:tcW w:w="2410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4 (75.0%)</w:t>
            </w:r>
          </w:p>
        </w:tc>
        <w:tc>
          <w:tcPr>
            <w:tcW w:w="170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73.1%)</w:t>
            </w:r>
          </w:p>
        </w:tc>
        <w:tc>
          <w:tcPr>
            <w:tcW w:w="1275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 (76.0%)</w:t>
            </w:r>
          </w:p>
        </w:tc>
        <w:tc>
          <w:tcPr>
            <w:tcW w:w="1843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 (68.8%)</w:t>
            </w:r>
          </w:p>
        </w:tc>
        <w:tc>
          <w:tcPr>
            <w:tcW w:w="851" w:type="dxa"/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Education level, n (%)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28</w:t>
            </w: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78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4C52E4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&lt; Elementary school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8.1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1.9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 (20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 (14.6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Middle school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9.7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0.9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 (16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 (20.8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High school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7.8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5.4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 (28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 (20.8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&gt;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College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44.4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41.8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 (36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 (43.8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4C52E4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Marital status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12</w:t>
            </w: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074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4C52E4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Married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81.9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91.0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 (80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 (93.8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4C52E4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Others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8.1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9.0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 (20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 (6.3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7006FB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7006FB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lastRenderedPageBreak/>
              <w:t>Occupation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91</w:t>
            </w: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25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7006FB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Yes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47.2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46.3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 (40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 (54.2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Others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52.8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53.7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 (60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 (45.8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 xml:space="preserve"> at discharge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006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*</w:t>
            </w: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059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0-1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6.9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6.9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 (16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 (31.3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7006FB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30.6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0.9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 (44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 (18.8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3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62.5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52.2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 (40.0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 (50.0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B26EFD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B26EFD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PHQ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-</w:t>
            </w:r>
            <w:r w:rsidRPr="00B26EFD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9 at discharge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20</w:t>
            </w: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.34</w:t>
            </w: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-4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No depression)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64.6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49.2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 (43.5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 (55.6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5-9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Mild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21.5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 (27.9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 (39.1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 (22.2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&gt; 10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Moderate to sever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3.8%)</w:t>
            </w:r>
          </w:p>
        </w:tc>
        <w:tc>
          <w:tcPr>
            <w:tcW w:w="170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 (23.0%)</w:t>
            </w:r>
          </w:p>
        </w:tc>
        <w:tc>
          <w:tcPr>
            <w:tcW w:w="1275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 (17.4%)</w:t>
            </w:r>
          </w:p>
        </w:tc>
        <w:tc>
          <w:tcPr>
            <w:tcW w:w="1843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 (22.2%)</w:t>
            </w:r>
          </w:p>
        </w:tc>
        <w:tc>
          <w:tcPr>
            <w:tcW w:w="851" w:type="dxa"/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5B7C2E" w:rsidRPr="000326D9" w:rsidTr="00ED0A15">
        <w:tc>
          <w:tcPr>
            <w:tcW w:w="3402" w:type="dxa"/>
            <w:tcBorders>
              <w:bottom w:val="single" w:sz="4" w:space="0" w:color="auto"/>
            </w:tcBorders>
          </w:tcPr>
          <w:p w:rsidR="005B7C2E" w:rsidRPr="00747F27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747F27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Length of stay,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21.3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18.1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07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1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B7C2E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7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B7C2E" w:rsidRPr="000326D9" w:rsidRDefault="005B7C2E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.97</w:t>
            </w:r>
          </w:p>
        </w:tc>
      </w:tr>
    </w:tbl>
    <w:p w:rsidR="005B7C2E" w:rsidRPr="003E7CC6" w:rsidRDefault="005B7C2E" w:rsidP="005B7C2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proofErr w:type="spellStart"/>
      <w:r w:rsidRPr="003E7CC6">
        <w:rPr>
          <w:rFonts w:ascii="Times New Roman" w:hAnsi="Times New Roman" w:cs="Times New Roman"/>
          <w:color w:val="000000" w:themeColor="text1"/>
          <w:szCs w:val="20"/>
          <w:lang w:val="en-GB"/>
        </w:rPr>
        <w:t>mRS</w:t>
      </w:r>
      <w:proofErr w:type="spellEnd"/>
      <w:r w:rsidRPr="003E7CC6">
        <w:rPr>
          <w:rFonts w:ascii="Times New Roman" w:hAnsi="Times New Roman" w:cs="Times New Roman"/>
          <w:color w:val="000000" w:themeColor="text1"/>
          <w:szCs w:val="20"/>
          <w:lang w:val="en-GB"/>
        </w:rPr>
        <w:t>: modified Rankin Scale; PHQ-9: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Patient Health Questionnaire-9.</w:t>
      </w:r>
    </w:p>
    <w:p w:rsidR="001819FE" w:rsidRPr="005B7C2E" w:rsidRDefault="005B7C2E" w:rsidP="005B7C2E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 w:hint="eastAsia"/>
          <w:color w:val="000000" w:themeColor="text1"/>
          <w:szCs w:val="20"/>
          <w:lang w:val="en-GB"/>
        </w:rPr>
      </w:pPr>
      <w:r w:rsidRPr="003E7CC6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>*</w:t>
      </w:r>
      <w:r w:rsidRPr="003E7CC6">
        <w:rPr>
          <w:rFonts w:ascii="Times New Roman" w:eastAsia="맑은 고딕" w:hAnsi="Times New Roman" w:cs="Times New Roman"/>
          <w:i/>
          <w:color w:val="000000" w:themeColor="text1"/>
          <w:szCs w:val="20"/>
          <w:lang w:val="en-GB"/>
        </w:rPr>
        <w:t>p</w:t>
      </w:r>
      <w:r w:rsidRPr="003E7CC6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 xml:space="preserve"> &lt; .05</w:t>
      </w:r>
      <w:r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>.</w:t>
      </w:r>
      <w:bookmarkStart w:id="0" w:name="_GoBack"/>
      <w:bookmarkEnd w:id="0"/>
    </w:p>
    <w:sectPr w:rsidR="001819FE" w:rsidRPr="005B7C2E" w:rsidSect="005B7C2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C2E"/>
    <w:rsid w:val="001819FE"/>
    <w:rsid w:val="005B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23C4C"/>
  <w15:chartTrackingRefBased/>
  <w15:docId w15:val="{AD5CEBF9-E0E3-4EDD-B86A-3C426AE8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7C2E"/>
    <w:pPr>
      <w:widowControl w:val="0"/>
      <w:wordWrap w:val="0"/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5B7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woo Cha</dc:creator>
  <cp:keywords/>
  <dc:description/>
  <cp:lastModifiedBy>Seungwoo Cha</cp:lastModifiedBy>
  <cp:revision>1</cp:revision>
  <dcterms:created xsi:type="dcterms:W3CDTF">2022-10-13T06:18:00Z</dcterms:created>
  <dcterms:modified xsi:type="dcterms:W3CDTF">2022-10-13T06:19:00Z</dcterms:modified>
</cp:coreProperties>
</file>